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</w:rPr>
        <w:t>Supplemental Table S2.  Annotation of samples from Memorial Sloan Kettering and the Brigham and Women’s Hospital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041265" cy="605917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0" t="-50" r="-60" b="-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65" cy="60591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8T01:16:00Z</dcterms:created>
  <dc:creator>Whitehead Institute</dc:creator>
  <dc:description/>
  <cp:keywords/>
  <dc:language>en-US</dc:language>
  <cp:lastModifiedBy>Whitehead Institute</cp:lastModifiedBy>
  <dcterms:modified xsi:type="dcterms:W3CDTF">2010-02-18T01:16:00Z</dcterms:modified>
  <cp:revision>2</cp:revision>
  <dc:subject/>
  <dc:title>Supplemental Table S2</dc:title>
</cp:coreProperties>
</file>